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3E515A" w14:textId="6A9D43B3" w:rsidR="004E192F" w:rsidRPr="00B705D1" w:rsidRDefault="00EE5AEB" w:rsidP="00EF0B11">
      <w:pPr>
        <w:spacing w:line="480" w:lineRule="auto"/>
        <w:rPr>
          <w:rFonts w:ascii="Arial" w:hAnsi="Arial" w:cs="Arial"/>
          <w:color w:val="000000" w:themeColor="text1"/>
        </w:rPr>
      </w:pPr>
      <w:r w:rsidRPr="00B705D1">
        <w:rPr>
          <w:rFonts w:ascii="Arial" w:hAnsi="Arial" w:cs="Arial"/>
          <w:b/>
          <w:color w:val="000000" w:themeColor="text1"/>
        </w:rPr>
        <w:t>File S1</w:t>
      </w:r>
      <w:r w:rsidRPr="007E3003">
        <w:rPr>
          <w:rFonts w:ascii="Arial" w:hAnsi="Arial" w:cs="Arial"/>
          <w:color w:val="000000" w:themeColor="text1"/>
        </w:rPr>
        <w:t xml:space="preserve">. </w:t>
      </w:r>
      <w:r w:rsidRPr="00B705D1">
        <w:rPr>
          <w:rFonts w:ascii="Arial" w:hAnsi="Arial" w:cs="Arial"/>
          <w:color w:val="000000" w:themeColor="text1"/>
        </w:rPr>
        <w:t>Supplementary materials and methods</w:t>
      </w:r>
    </w:p>
    <w:p w14:paraId="34C17CE1" w14:textId="30F0CAC0" w:rsidR="00AE267D" w:rsidRPr="00B705D1" w:rsidRDefault="00AE267D" w:rsidP="00EF0B11">
      <w:pPr>
        <w:spacing w:line="480" w:lineRule="auto"/>
        <w:rPr>
          <w:rFonts w:ascii="Arial" w:hAnsi="Arial" w:cs="Arial"/>
          <w:b/>
          <w:color w:val="000000" w:themeColor="text1"/>
        </w:rPr>
      </w:pPr>
      <w:r w:rsidRPr="00B705D1">
        <w:rPr>
          <w:rFonts w:ascii="Arial" w:hAnsi="Arial" w:cs="Arial"/>
          <w:b/>
          <w:color w:val="000000" w:themeColor="text1"/>
        </w:rPr>
        <w:t>Molecular biology and strain construction</w:t>
      </w:r>
    </w:p>
    <w:p w14:paraId="555D5883" w14:textId="0849B83F" w:rsidR="00AE267D" w:rsidRPr="00B705D1" w:rsidRDefault="00AE267D" w:rsidP="00EF0B11">
      <w:pPr>
        <w:spacing w:line="480" w:lineRule="auto"/>
        <w:ind w:firstLine="720"/>
        <w:rPr>
          <w:rFonts w:ascii="Arial" w:hAnsi="Arial" w:cs="Arial"/>
          <w:color w:val="000000" w:themeColor="text1"/>
        </w:rPr>
      </w:pPr>
      <w:r w:rsidRPr="00B705D1">
        <w:rPr>
          <w:rFonts w:ascii="Arial" w:hAnsi="Arial" w:cs="Arial"/>
          <w:color w:val="000000" w:themeColor="text1"/>
        </w:rPr>
        <w:t xml:space="preserve">To construct the loss-of-function mutants in this study – </w:t>
      </w:r>
      <w:r w:rsidRPr="00B705D1">
        <w:rPr>
          <w:rFonts w:ascii="Arial" w:hAnsi="Arial" w:cs="Arial"/>
          <w:i/>
          <w:color w:val="000000" w:themeColor="text1"/>
        </w:rPr>
        <w:t>ali1</w:t>
      </w:r>
      <w:r w:rsidRPr="00B705D1">
        <w:rPr>
          <w:rFonts w:ascii="Arial" w:hAnsi="Arial" w:cs="Arial"/>
          <w:color w:val="000000" w:themeColor="text1"/>
        </w:rPr>
        <w:sym w:font="Symbol" w:char="F044"/>
      </w:r>
      <w:r w:rsidRPr="00B705D1">
        <w:rPr>
          <w:rFonts w:ascii="Arial" w:hAnsi="Arial" w:cs="Arial"/>
          <w:color w:val="000000" w:themeColor="text1"/>
        </w:rPr>
        <w:t xml:space="preserve"> (KS120) and </w:t>
      </w:r>
      <w:r w:rsidRPr="00B705D1">
        <w:rPr>
          <w:rFonts w:ascii="Arial" w:hAnsi="Arial" w:cs="Arial"/>
          <w:i/>
          <w:color w:val="000000" w:themeColor="text1"/>
        </w:rPr>
        <w:t>ali2</w:t>
      </w:r>
      <w:r w:rsidRPr="00B705D1">
        <w:rPr>
          <w:rFonts w:ascii="Arial" w:hAnsi="Arial" w:cs="Arial"/>
          <w:color w:val="000000" w:themeColor="text1"/>
        </w:rPr>
        <w:sym w:font="Symbol" w:char="F044"/>
      </w:r>
      <w:r w:rsidRPr="00B705D1">
        <w:rPr>
          <w:rFonts w:ascii="Arial" w:hAnsi="Arial" w:cs="Arial"/>
          <w:color w:val="000000" w:themeColor="text1"/>
        </w:rPr>
        <w:t xml:space="preserve"> (KS96-2) – nourseothricin (NAT) or neomycin (NEO) dominant selectable markers were integrated into the genome by homologous recombination to replace the entire open reading frame (ORF) of the target gene </w:t>
      </w:r>
      <w:r w:rsidRPr="00B705D1">
        <w:rPr>
          <w:rFonts w:ascii="Arial" w:hAnsi="Arial" w:cs="Arial"/>
          <w:color w:val="000000" w:themeColor="text1"/>
        </w:rPr>
        <w:fldChar w:fldCharType="begin" w:fldLock="1"/>
      </w:r>
      <w:r w:rsidRPr="00B705D1">
        <w:rPr>
          <w:rFonts w:ascii="Arial" w:hAnsi="Arial" w:cs="Arial"/>
          <w:color w:val="000000" w:themeColor="text1"/>
        </w:rPr>
        <w:instrText>ADDIN CSL_CITATION {"citationItems":[{"id":"ITEM-1","itemData":{"DOI":"10.1007/978-1-61779-539-8_5","author":[{"dropping-particle":"","family":"Kim","given":"Min Su","non-dropping-particle":"","parse-names":false,"suffix":""},{"dropping-particle":"","family":"Kim","given":"Seo-Young","non-dropping-particle":"","parse-names":false,"suffix":""},{"dropping-particle":"","family":"Jung","given":"Kwang-Woo","non-dropping-particle":"","parse-names":false,"suffix":""},{"dropping-particle":"","family":"Bahn","given":"Yong-Sun","non-dropping-particle":"","parse-names":false,"suffix":""}],"id":"ITEM-1","issued":{"date-parts":[["2012"]]},"page":"67-84","publisher":"Humana Press","title":"Targeted Gene Disruption in Cryptococcus neoformans Using Double-Joint PCR with Split Dominant Selectable Markers","type":"chapter"},"uris":["http://www.mendeley.com/documents/?uuid=fa4d7878-4774-3925-b9ee-80ad9e4111b6"]}],"mendeley":{"formattedCitation":"(83)","plainTextFormattedCitation":"(83)","previouslyFormattedCitation":"(85)"},"properties":{"noteIndex":0},"schema":"https://github.com/citation-style-language/schema/raw/master/csl-citation.json"}</w:instrText>
      </w:r>
      <w:r w:rsidRPr="00B705D1">
        <w:rPr>
          <w:rFonts w:ascii="Arial" w:hAnsi="Arial" w:cs="Arial"/>
          <w:color w:val="000000" w:themeColor="text1"/>
        </w:rPr>
        <w:fldChar w:fldCharType="separate"/>
      </w:r>
      <w:r w:rsidRPr="00B705D1">
        <w:rPr>
          <w:rFonts w:ascii="Arial" w:hAnsi="Arial" w:cs="Arial"/>
          <w:noProof/>
          <w:color w:val="000000" w:themeColor="text1"/>
        </w:rPr>
        <w:t>(8</w:t>
      </w:r>
      <w:r w:rsidR="00FB72D2" w:rsidRPr="00B705D1">
        <w:rPr>
          <w:rFonts w:ascii="Arial" w:hAnsi="Arial" w:cs="Arial"/>
          <w:noProof/>
          <w:color w:val="000000" w:themeColor="text1"/>
        </w:rPr>
        <w:t>6</w:t>
      </w:r>
      <w:r w:rsidRPr="00B705D1">
        <w:rPr>
          <w:rFonts w:ascii="Arial" w:hAnsi="Arial" w:cs="Arial"/>
          <w:noProof/>
          <w:color w:val="000000" w:themeColor="text1"/>
        </w:rPr>
        <w:t>)</w:t>
      </w:r>
      <w:r w:rsidRPr="00B705D1">
        <w:rPr>
          <w:rFonts w:ascii="Arial" w:hAnsi="Arial" w:cs="Arial"/>
          <w:color w:val="000000" w:themeColor="text1"/>
        </w:rPr>
        <w:fldChar w:fldCharType="end"/>
      </w:r>
      <w:r w:rsidRPr="00B705D1">
        <w:rPr>
          <w:rFonts w:ascii="Arial" w:hAnsi="Arial" w:cs="Arial"/>
          <w:color w:val="000000" w:themeColor="text1"/>
        </w:rPr>
        <w:t xml:space="preserve">. For the Cdc10 localization studies, the </w:t>
      </w:r>
      <w:r w:rsidRPr="00B705D1">
        <w:rPr>
          <w:rFonts w:ascii="Arial" w:hAnsi="Arial" w:cs="Arial"/>
          <w:i/>
          <w:color w:val="000000" w:themeColor="text1"/>
        </w:rPr>
        <w:t>ALI1</w:t>
      </w:r>
      <w:r w:rsidRPr="00B705D1">
        <w:rPr>
          <w:rFonts w:ascii="Arial" w:hAnsi="Arial" w:cs="Arial"/>
          <w:color w:val="000000" w:themeColor="text1"/>
        </w:rPr>
        <w:t xml:space="preserve"> deletion construct was transformed into the Cdc10-mCherry (LK001) background to generate the Cdc10-mC</w:t>
      </w:r>
      <w:bookmarkStart w:id="0" w:name="_GoBack"/>
      <w:bookmarkEnd w:id="0"/>
      <w:r w:rsidRPr="00B705D1">
        <w:rPr>
          <w:rFonts w:ascii="Arial" w:hAnsi="Arial" w:cs="Arial"/>
          <w:color w:val="000000" w:themeColor="text1"/>
        </w:rPr>
        <w:t xml:space="preserve">herry + </w:t>
      </w:r>
      <w:r w:rsidRPr="00B705D1">
        <w:rPr>
          <w:rFonts w:ascii="Arial" w:hAnsi="Arial" w:cs="Arial"/>
          <w:i/>
          <w:color w:val="000000" w:themeColor="text1"/>
        </w:rPr>
        <w:t>ali1</w:t>
      </w:r>
      <w:r w:rsidRPr="00B705D1">
        <w:rPr>
          <w:rFonts w:ascii="Arial" w:hAnsi="Arial" w:cs="Arial"/>
          <w:color w:val="000000" w:themeColor="text1"/>
        </w:rPr>
        <w:sym w:font="Symbol" w:char="F044"/>
      </w:r>
      <w:r w:rsidRPr="00B705D1">
        <w:rPr>
          <w:rFonts w:ascii="Arial" w:hAnsi="Arial" w:cs="Arial"/>
          <w:color w:val="000000" w:themeColor="text1"/>
        </w:rPr>
        <w:t xml:space="preserve"> (CLT42) strain. The </w:t>
      </w:r>
      <w:r w:rsidRPr="00B705D1">
        <w:rPr>
          <w:rFonts w:ascii="Arial" w:hAnsi="Arial" w:cs="Arial"/>
          <w:i/>
          <w:color w:val="000000" w:themeColor="text1"/>
        </w:rPr>
        <w:t>ali3</w:t>
      </w:r>
      <w:r w:rsidRPr="00B705D1">
        <w:rPr>
          <w:rFonts w:ascii="Arial" w:hAnsi="Arial" w:cs="Arial"/>
          <w:color w:val="000000" w:themeColor="text1"/>
        </w:rPr>
        <w:sym w:font="Symbol" w:char="F044"/>
      </w:r>
      <w:r w:rsidRPr="00B705D1">
        <w:rPr>
          <w:rFonts w:ascii="Arial" w:hAnsi="Arial" w:cs="Arial"/>
          <w:color w:val="000000" w:themeColor="text1"/>
        </w:rPr>
        <w:t xml:space="preserve"> (CLT8) and </w:t>
      </w:r>
      <w:r w:rsidRPr="00B705D1">
        <w:rPr>
          <w:rFonts w:ascii="Arial" w:hAnsi="Arial" w:cs="Arial"/>
          <w:i/>
          <w:color w:val="000000" w:themeColor="text1"/>
        </w:rPr>
        <w:t>ali4</w:t>
      </w:r>
      <w:r w:rsidRPr="00B705D1">
        <w:rPr>
          <w:rFonts w:ascii="Arial" w:hAnsi="Arial" w:cs="Arial"/>
          <w:color w:val="000000" w:themeColor="text1"/>
        </w:rPr>
        <w:sym w:font="Symbol" w:char="F044"/>
      </w:r>
      <w:r w:rsidRPr="00B705D1">
        <w:rPr>
          <w:rFonts w:ascii="Arial" w:hAnsi="Arial" w:cs="Arial"/>
          <w:color w:val="000000" w:themeColor="text1"/>
        </w:rPr>
        <w:t xml:space="preserve"> (CLT9) loss-of-function mutants were obtained from the 2015 Madhani collection </w:t>
      </w:r>
      <w:r w:rsidRPr="00B705D1">
        <w:rPr>
          <w:rFonts w:ascii="Arial" w:hAnsi="Arial" w:cs="Arial"/>
          <w:color w:val="000000" w:themeColor="text1"/>
        </w:rPr>
        <w:fldChar w:fldCharType="begin" w:fldLock="1"/>
      </w:r>
      <w:r w:rsidRPr="00B705D1">
        <w:rPr>
          <w:rFonts w:ascii="Arial" w:hAnsi="Arial" w:cs="Arial"/>
          <w:color w:val="000000" w:themeColor="text1"/>
        </w:rPr>
        <w:instrText>ADDIN CSL_CITATION {"citationItems":[{"id":"ITEM-1","itemData":{"DOI":"10.1016/S0076-6879(10)70033-1","ISSN":"1557-7988","PMID":"20946836","abstract":"The basidiomycete yeast Crytococcus neoformans is a prominent human pathogen. It primarily infects immunocompromised individuals producing a meningoencephalitis that is lethal if untreated. Recent advances in its genetics and molecular biology have made it a model system for understanding both the Basidiomycota phylum and mechanisms of fungal pathogenesis. The relative ease of experimental manipulation coupled with the development of murine models for human disease allow for powerful studies in the mechanisms of virulence and host responses. This chapter introduces the organism and its life cycle and then provides detailed step-by-step protocols for culture, manipulation of the genome, analysis of nucleic acids and proteins, and assessment of virulence and expression of virulence factors.","author":[{"dropping-particle":"","family":"Chun","given":"Cheryl D.","non-dropping-particle":"","parse-names":false,"suffix":""},{"dropping-particle":"","family":"Madhani","given":"Hiten D.","non-dropping-particle":"","parse-names":false,"suffix":""}],"container-title":"Methods in enzymology","id":"ITEM-1","issued":{"date-parts":[["2010"]]},"page":"797-831","title":"Applying Genetics and Molecular Biology to the Study of the Human Pathogen &lt;i&gt;Cryptococcus neoformans&lt;/i&gt;","type":"chapter","volume":"470"},"uris":["http://www.mendeley.com/documents/?uuid=c02baed6-5841-4021-9f09-503952224ec3"]}],"mendeley":{"formattedCitation":"(84)","plainTextFormattedCitation":"(84)","previouslyFormattedCitation":"(86)"},"properties":{"noteIndex":0},"schema":"https://github.com/citation-style-language/schema/raw/master/csl-citation.json"}</w:instrText>
      </w:r>
      <w:r w:rsidRPr="00B705D1">
        <w:rPr>
          <w:rFonts w:ascii="Arial" w:hAnsi="Arial" w:cs="Arial"/>
          <w:color w:val="000000" w:themeColor="text1"/>
        </w:rPr>
        <w:fldChar w:fldCharType="separate"/>
      </w:r>
      <w:r w:rsidRPr="00B705D1">
        <w:rPr>
          <w:rFonts w:ascii="Arial" w:hAnsi="Arial" w:cs="Arial"/>
          <w:noProof/>
          <w:color w:val="000000" w:themeColor="text1"/>
        </w:rPr>
        <w:t>(8</w:t>
      </w:r>
      <w:r w:rsidR="00FB72D2" w:rsidRPr="00B705D1">
        <w:rPr>
          <w:rFonts w:ascii="Arial" w:hAnsi="Arial" w:cs="Arial"/>
          <w:noProof/>
          <w:color w:val="000000" w:themeColor="text1"/>
        </w:rPr>
        <w:t>7</w:t>
      </w:r>
      <w:r w:rsidRPr="00B705D1">
        <w:rPr>
          <w:rFonts w:ascii="Arial" w:hAnsi="Arial" w:cs="Arial"/>
          <w:noProof/>
          <w:color w:val="000000" w:themeColor="text1"/>
        </w:rPr>
        <w:t>)</w:t>
      </w:r>
      <w:r w:rsidRPr="00B705D1">
        <w:rPr>
          <w:rFonts w:ascii="Arial" w:hAnsi="Arial" w:cs="Arial"/>
          <w:color w:val="000000" w:themeColor="text1"/>
        </w:rPr>
        <w:fldChar w:fldCharType="end"/>
      </w:r>
      <w:r w:rsidRPr="00B705D1">
        <w:rPr>
          <w:rFonts w:ascii="Arial" w:hAnsi="Arial" w:cs="Arial"/>
          <w:color w:val="000000" w:themeColor="text1"/>
        </w:rPr>
        <w:t>. All deletion strains were screened by NAT/NEO resistance and confirmed by PCR (both positive and negative confirmation PCRs demonstrating replacement of the respective wild-type [WT] locus with the deletion cassette), sequencing, and quantitative real time PCR.</w:t>
      </w:r>
    </w:p>
    <w:p w14:paraId="79196F28" w14:textId="77777777" w:rsidR="00AE267D" w:rsidRPr="00B705D1" w:rsidRDefault="00AE267D" w:rsidP="00EF0B11">
      <w:pPr>
        <w:spacing w:line="480" w:lineRule="auto"/>
        <w:ind w:firstLine="720"/>
        <w:rPr>
          <w:rFonts w:ascii="Arial" w:hAnsi="Arial" w:cs="Arial"/>
          <w:color w:val="000000" w:themeColor="text1"/>
        </w:rPr>
      </w:pPr>
      <w:r w:rsidRPr="00B705D1">
        <w:rPr>
          <w:rFonts w:ascii="Arial" w:hAnsi="Arial" w:cs="Arial"/>
          <w:color w:val="000000" w:themeColor="text1"/>
        </w:rPr>
        <w:t xml:space="preserve">Complemented strains – </w:t>
      </w:r>
      <w:r w:rsidRPr="00B705D1">
        <w:rPr>
          <w:rFonts w:ascii="Arial" w:hAnsi="Arial" w:cs="Arial"/>
          <w:i/>
          <w:color w:val="000000" w:themeColor="text1"/>
        </w:rPr>
        <w:t>ali1</w:t>
      </w:r>
      <w:r w:rsidRPr="00B705D1">
        <w:rPr>
          <w:rFonts w:ascii="Arial" w:hAnsi="Arial" w:cs="Arial"/>
          <w:color w:val="000000" w:themeColor="text1"/>
        </w:rPr>
        <w:sym w:font="Symbol" w:char="F044"/>
      </w:r>
      <w:r w:rsidRPr="00B705D1">
        <w:rPr>
          <w:rFonts w:ascii="Arial" w:hAnsi="Arial" w:cs="Arial"/>
          <w:color w:val="000000" w:themeColor="text1"/>
        </w:rPr>
        <w:t xml:space="preserve"> + </w:t>
      </w:r>
      <w:r w:rsidRPr="00B705D1">
        <w:rPr>
          <w:rFonts w:ascii="Arial" w:hAnsi="Arial" w:cs="Arial"/>
          <w:i/>
          <w:color w:val="000000" w:themeColor="text1"/>
        </w:rPr>
        <w:t xml:space="preserve">ALI1 </w:t>
      </w:r>
      <w:r w:rsidRPr="00B705D1">
        <w:rPr>
          <w:rFonts w:ascii="Arial" w:hAnsi="Arial" w:cs="Arial"/>
          <w:color w:val="000000" w:themeColor="text1"/>
        </w:rPr>
        <w:t xml:space="preserve">(CLT6), </w:t>
      </w:r>
      <w:r w:rsidRPr="00B705D1">
        <w:rPr>
          <w:rFonts w:ascii="Arial" w:hAnsi="Arial" w:cs="Arial"/>
          <w:i/>
          <w:color w:val="000000" w:themeColor="text1"/>
        </w:rPr>
        <w:t>ali2</w:t>
      </w:r>
      <w:r w:rsidRPr="00B705D1">
        <w:rPr>
          <w:rFonts w:ascii="Arial" w:hAnsi="Arial" w:cs="Arial"/>
          <w:color w:val="000000" w:themeColor="text1"/>
        </w:rPr>
        <w:sym w:font="Symbol" w:char="F044"/>
      </w:r>
      <w:r w:rsidRPr="00B705D1">
        <w:rPr>
          <w:rFonts w:ascii="Arial" w:hAnsi="Arial" w:cs="Arial"/>
          <w:color w:val="000000" w:themeColor="text1"/>
        </w:rPr>
        <w:t xml:space="preserve"> + </w:t>
      </w:r>
      <w:r w:rsidRPr="00B705D1">
        <w:rPr>
          <w:rFonts w:ascii="Arial" w:hAnsi="Arial" w:cs="Arial"/>
          <w:i/>
          <w:color w:val="000000" w:themeColor="text1"/>
        </w:rPr>
        <w:t xml:space="preserve">ALI2-GFP </w:t>
      </w:r>
      <w:r w:rsidRPr="00B705D1">
        <w:rPr>
          <w:rFonts w:ascii="Arial" w:hAnsi="Arial" w:cs="Arial"/>
          <w:color w:val="000000" w:themeColor="text1"/>
        </w:rPr>
        <w:t>(CLT67)</w:t>
      </w:r>
      <w:r w:rsidRPr="00B705D1">
        <w:rPr>
          <w:rFonts w:ascii="Arial" w:hAnsi="Arial" w:cs="Arial"/>
          <w:i/>
          <w:color w:val="000000" w:themeColor="text1"/>
        </w:rPr>
        <w:t>, ali3</w:t>
      </w:r>
      <w:r w:rsidRPr="00B705D1">
        <w:rPr>
          <w:rFonts w:ascii="Arial" w:hAnsi="Arial" w:cs="Arial"/>
          <w:color w:val="000000" w:themeColor="text1"/>
        </w:rPr>
        <w:sym w:font="Symbol" w:char="F044"/>
      </w:r>
      <w:r w:rsidRPr="00B705D1">
        <w:rPr>
          <w:rFonts w:ascii="Arial" w:hAnsi="Arial" w:cs="Arial"/>
          <w:color w:val="000000" w:themeColor="text1"/>
        </w:rPr>
        <w:t xml:space="preserve"> + </w:t>
      </w:r>
      <w:r w:rsidRPr="00B705D1">
        <w:rPr>
          <w:rFonts w:ascii="Arial" w:hAnsi="Arial" w:cs="Arial"/>
          <w:i/>
          <w:color w:val="000000" w:themeColor="text1"/>
        </w:rPr>
        <w:t xml:space="preserve">ALI3 </w:t>
      </w:r>
      <w:r w:rsidRPr="00B705D1">
        <w:rPr>
          <w:rFonts w:ascii="Arial" w:hAnsi="Arial" w:cs="Arial"/>
          <w:color w:val="000000" w:themeColor="text1"/>
        </w:rPr>
        <w:t>(CLT62)</w:t>
      </w:r>
      <w:r w:rsidRPr="00B705D1">
        <w:rPr>
          <w:rFonts w:ascii="Arial" w:hAnsi="Arial" w:cs="Arial"/>
          <w:i/>
          <w:color w:val="000000" w:themeColor="text1"/>
        </w:rPr>
        <w:t>, ali4</w:t>
      </w:r>
      <w:r w:rsidRPr="00B705D1">
        <w:rPr>
          <w:rFonts w:ascii="Arial" w:hAnsi="Arial" w:cs="Arial"/>
          <w:color w:val="000000" w:themeColor="text1"/>
        </w:rPr>
        <w:sym w:font="Symbol" w:char="F044"/>
      </w:r>
      <w:r w:rsidRPr="00B705D1">
        <w:rPr>
          <w:rFonts w:ascii="Arial" w:hAnsi="Arial" w:cs="Arial"/>
          <w:color w:val="000000" w:themeColor="text1"/>
        </w:rPr>
        <w:t xml:space="preserve"> + </w:t>
      </w:r>
      <w:r w:rsidRPr="00B705D1">
        <w:rPr>
          <w:rFonts w:ascii="Arial" w:hAnsi="Arial" w:cs="Arial"/>
          <w:i/>
          <w:color w:val="000000" w:themeColor="text1"/>
        </w:rPr>
        <w:t xml:space="preserve">ALI4 </w:t>
      </w:r>
      <w:r w:rsidRPr="00B705D1">
        <w:rPr>
          <w:rFonts w:ascii="Arial" w:hAnsi="Arial" w:cs="Arial"/>
          <w:color w:val="000000" w:themeColor="text1"/>
        </w:rPr>
        <w:t>(CLT63) – were generated for each loss-of-function mutant by co-transformation with the respective WT ORF (with about 500 base pairs of 5’ UTR/promoter and 3’ UTR/terminator sequence) and the NAT or NEO dominant selectable markers. All complemented strains were screened by NAT/NEO resistance and confirmed by PCR (positive confirmation PCRs demonstrating the presence of the respective WT allele in the genome), quantitative real time PCR, and/or phenotypic rescue.</w:t>
      </w:r>
    </w:p>
    <w:p w14:paraId="5FCA3C01" w14:textId="77777777" w:rsidR="00AE267D" w:rsidRPr="00B705D1" w:rsidRDefault="00AE267D" w:rsidP="00EF0B11">
      <w:pPr>
        <w:spacing w:line="480" w:lineRule="auto"/>
        <w:ind w:firstLine="720"/>
        <w:rPr>
          <w:rFonts w:ascii="Arial" w:hAnsi="Arial" w:cs="Arial"/>
          <w:color w:val="000000" w:themeColor="text1"/>
        </w:rPr>
      </w:pPr>
      <w:r w:rsidRPr="00B705D1">
        <w:rPr>
          <w:rFonts w:ascii="Arial" w:hAnsi="Arial" w:cs="Arial"/>
          <w:color w:val="000000" w:themeColor="text1"/>
        </w:rPr>
        <w:t xml:space="preserve">The Ali1-GFP (CLT7) strain was generated by transforming pCT3 into the </w:t>
      </w:r>
      <w:r w:rsidRPr="00B705D1">
        <w:rPr>
          <w:rFonts w:ascii="Arial" w:hAnsi="Arial" w:cs="Arial"/>
          <w:i/>
          <w:color w:val="000000" w:themeColor="text1"/>
        </w:rPr>
        <w:t>ali1</w:t>
      </w:r>
      <w:r w:rsidRPr="00B705D1">
        <w:rPr>
          <w:rFonts w:ascii="Arial" w:hAnsi="Arial" w:cs="Arial"/>
          <w:color w:val="000000" w:themeColor="text1"/>
        </w:rPr>
        <w:sym w:font="Symbol" w:char="F044"/>
      </w:r>
      <w:r w:rsidRPr="00B705D1">
        <w:rPr>
          <w:rFonts w:ascii="Arial" w:hAnsi="Arial" w:cs="Arial"/>
          <w:color w:val="000000" w:themeColor="text1"/>
        </w:rPr>
        <w:t xml:space="preserve"> (KS120) background. The pCT3 plasmid contains a C-terminally GFP-fused </w:t>
      </w:r>
      <w:r w:rsidRPr="00B705D1">
        <w:rPr>
          <w:rFonts w:ascii="Arial" w:hAnsi="Arial" w:cs="Arial"/>
          <w:i/>
          <w:color w:val="000000" w:themeColor="text1"/>
        </w:rPr>
        <w:t xml:space="preserve">ALI1 </w:t>
      </w:r>
      <w:r w:rsidRPr="00B705D1">
        <w:rPr>
          <w:rFonts w:ascii="Arial" w:hAnsi="Arial" w:cs="Arial"/>
          <w:color w:val="000000" w:themeColor="text1"/>
        </w:rPr>
        <w:t xml:space="preserve">ORF </w:t>
      </w:r>
      <w:r w:rsidRPr="00B705D1">
        <w:rPr>
          <w:rFonts w:ascii="Arial" w:hAnsi="Arial" w:cs="Arial"/>
          <w:color w:val="000000" w:themeColor="text1"/>
        </w:rPr>
        <w:lastRenderedPageBreak/>
        <w:t xml:space="preserve">under transcriptional control of the histone H3 promoter. About 500 base pairs of the </w:t>
      </w:r>
      <w:r w:rsidRPr="00B705D1">
        <w:rPr>
          <w:rFonts w:ascii="Arial" w:hAnsi="Arial" w:cs="Arial"/>
          <w:i/>
          <w:color w:val="000000" w:themeColor="text1"/>
        </w:rPr>
        <w:t xml:space="preserve">RRA1 </w:t>
      </w:r>
      <w:r w:rsidRPr="00B705D1">
        <w:rPr>
          <w:rFonts w:ascii="Arial" w:hAnsi="Arial" w:cs="Arial"/>
          <w:color w:val="000000" w:themeColor="text1"/>
        </w:rPr>
        <w:t xml:space="preserve">3’ UTR/terminator was included after the GFP sequence. The </w:t>
      </w:r>
      <w:r w:rsidRPr="00B705D1">
        <w:rPr>
          <w:rFonts w:ascii="Arial" w:hAnsi="Arial" w:cs="Arial"/>
          <w:i/>
          <w:color w:val="000000" w:themeColor="text1"/>
        </w:rPr>
        <w:t xml:space="preserve">ALI1 </w:t>
      </w:r>
      <w:r w:rsidRPr="00B705D1">
        <w:rPr>
          <w:rFonts w:ascii="Arial" w:hAnsi="Arial" w:cs="Arial"/>
          <w:color w:val="000000" w:themeColor="text1"/>
        </w:rPr>
        <w:t xml:space="preserve">sequence was amplified from WT (H99) genomic DNA. The histone H3 sequence was amplified from pCN20. The GFP and </w:t>
      </w:r>
      <w:r w:rsidRPr="00B705D1">
        <w:rPr>
          <w:rFonts w:ascii="Arial" w:hAnsi="Arial" w:cs="Arial"/>
          <w:i/>
          <w:color w:val="000000" w:themeColor="text1"/>
        </w:rPr>
        <w:t>RRA1</w:t>
      </w:r>
      <w:r w:rsidRPr="00B705D1">
        <w:rPr>
          <w:rFonts w:ascii="Arial" w:hAnsi="Arial" w:cs="Arial"/>
          <w:color w:val="000000" w:themeColor="text1"/>
        </w:rPr>
        <w:t xml:space="preserve"> 3’ UTR/terminator sequences were amplified from pKS85. These constructs were cloned in-frame into the PCR-linearized pUC19 backbone using In-Fusion cloning (</w:t>
      </w:r>
      <w:proofErr w:type="spellStart"/>
      <w:r w:rsidRPr="00B705D1">
        <w:rPr>
          <w:rFonts w:ascii="Arial" w:hAnsi="Arial" w:cs="Arial"/>
          <w:color w:val="000000" w:themeColor="text1"/>
        </w:rPr>
        <w:t>Clontech</w:t>
      </w:r>
      <w:proofErr w:type="spellEnd"/>
      <w:r w:rsidRPr="00B705D1">
        <w:rPr>
          <w:rFonts w:ascii="Arial" w:hAnsi="Arial" w:cs="Arial"/>
          <w:color w:val="000000" w:themeColor="text1"/>
        </w:rPr>
        <w:t xml:space="preserve">). Transformants were screened by microscopy and phenotypic rescue, and confirmed by positive confirmation PCR, sequencing, quantitative real time PCR, and western blotting. </w:t>
      </w:r>
    </w:p>
    <w:p w14:paraId="6C6CD08C" w14:textId="0D6A2506" w:rsidR="00AE267D" w:rsidRPr="00B705D1" w:rsidRDefault="00AE267D" w:rsidP="00EF0B11">
      <w:pPr>
        <w:spacing w:line="480" w:lineRule="auto"/>
        <w:ind w:firstLine="720"/>
        <w:rPr>
          <w:rFonts w:ascii="Arial" w:hAnsi="Arial" w:cs="Arial"/>
          <w:color w:val="000000" w:themeColor="text1"/>
        </w:rPr>
      </w:pPr>
      <w:r w:rsidRPr="00B705D1">
        <w:rPr>
          <w:rFonts w:ascii="Arial" w:hAnsi="Arial" w:cs="Arial"/>
          <w:color w:val="000000" w:themeColor="text1"/>
        </w:rPr>
        <w:t xml:space="preserve">The Ali1-GFP + mCherry-Ras1 (CBN486) strain was constructed by genetic crossing between Ali1-GFP (CLT7) and mCherry-Ras1 (CBN327), in which </w:t>
      </w:r>
      <w:r w:rsidRPr="00B705D1">
        <w:rPr>
          <w:rFonts w:ascii="Arial" w:hAnsi="Arial" w:cs="Arial"/>
          <w:i/>
          <w:color w:val="000000" w:themeColor="text1"/>
        </w:rPr>
        <w:t xml:space="preserve">RAS1 </w:t>
      </w:r>
      <w:r w:rsidRPr="00B705D1">
        <w:rPr>
          <w:rFonts w:ascii="Arial" w:hAnsi="Arial" w:cs="Arial"/>
          <w:color w:val="000000" w:themeColor="text1"/>
        </w:rPr>
        <w:t xml:space="preserve">is under transcriptional control of the galactose Gal7 promoter, on mating (MS) medium </w:t>
      </w:r>
      <w:r w:rsidRPr="00B705D1">
        <w:rPr>
          <w:rFonts w:ascii="Arial" w:hAnsi="Arial" w:cs="Arial"/>
          <w:color w:val="000000" w:themeColor="text1"/>
        </w:rPr>
        <w:fldChar w:fldCharType="begin" w:fldLock="1"/>
      </w:r>
      <w:r w:rsidRPr="00B705D1">
        <w:rPr>
          <w:rFonts w:ascii="Arial" w:hAnsi="Arial" w:cs="Arial"/>
          <w:color w:val="000000" w:themeColor="text1"/>
        </w:rPr>
        <w:instrText>ADDIN CSL_CITATION {"citationItems":[{"id":"ITEM-1","itemData":{"DOI":"10.1111/j.1399-3054.1962.tb08052.x","ISSN":"0031-9317","author":[{"dropping-particle":"","family":"Murashige","given":"Toshio","non-dropping-particle":"","parse-names":false,"suffix":""},{"dropping-particle":"","family":"Skoog","given":"Folke","non-dropping-particle":"","parse-names":false,"suffix":""}],"container-title":"Physiologia Plantarum","id":"ITEM-1","issue":"3","issued":{"date-parts":[["1962","7","1"]]},"page":"473-497","publisher":"John Wiley &amp; Sons, Ltd (10.1111)","title":"A Revised Medium for Rapid Growth and Bio Assays with Tobacco Tissue Cultures","type":"article-journal","volume":"15"},"uris":["http://www.mendeley.com/documents/?uuid=15e86a34-a7e4-321d-adec-20fd917a587a"]}],"mendeley":{"formattedCitation":"(85)","plainTextFormattedCitation":"(85)","previouslyFormattedCitation":"(87)"},"properties":{"noteIndex":0},"schema":"https://github.com/citation-style-language/schema/raw/master/csl-citation.json"}</w:instrText>
      </w:r>
      <w:r w:rsidRPr="00B705D1">
        <w:rPr>
          <w:rFonts w:ascii="Arial" w:hAnsi="Arial" w:cs="Arial"/>
          <w:color w:val="000000" w:themeColor="text1"/>
        </w:rPr>
        <w:fldChar w:fldCharType="separate"/>
      </w:r>
      <w:r w:rsidRPr="00B705D1">
        <w:rPr>
          <w:rFonts w:ascii="Arial" w:hAnsi="Arial" w:cs="Arial"/>
          <w:noProof/>
          <w:color w:val="000000" w:themeColor="text1"/>
        </w:rPr>
        <w:t>(8</w:t>
      </w:r>
      <w:r w:rsidR="00FB72D2" w:rsidRPr="00B705D1">
        <w:rPr>
          <w:rFonts w:ascii="Arial" w:hAnsi="Arial" w:cs="Arial"/>
          <w:noProof/>
          <w:color w:val="000000" w:themeColor="text1"/>
        </w:rPr>
        <w:t>8</w:t>
      </w:r>
      <w:r w:rsidRPr="00B705D1">
        <w:rPr>
          <w:rFonts w:ascii="Arial" w:hAnsi="Arial" w:cs="Arial"/>
          <w:noProof/>
          <w:color w:val="000000" w:themeColor="text1"/>
        </w:rPr>
        <w:t>)</w:t>
      </w:r>
      <w:r w:rsidRPr="00B705D1">
        <w:rPr>
          <w:rFonts w:ascii="Arial" w:hAnsi="Arial" w:cs="Arial"/>
          <w:color w:val="000000" w:themeColor="text1"/>
        </w:rPr>
        <w:fldChar w:fldCharType="end"/>
      </w:r>
      <w:r w:rsidRPr="00B705D1">
        <w:rPr>
          <w:rFonts w:ascii="Arial" w:hAnsi="Arial" w:cs="Arial"/>
          <w:color w:val="000000" w:themeColor="text1"/>
        </w:rPr>
        <w:t xml:space="preserve">. Progeny were screened by colony morphology and microscopy, and subsequently confirmed by positive confirmation PCR. The arrestin null mutants were also generated by genetic crosses between a </w:t>
      </w:r>
      <w:r w:rsidRPr="00B705D1">
        <w:rPr>
          <w:rFonts w:ascii="Arial" w:hAnsi="Arial" w:cs="Arial"/>
          <w:i/>
          <w:color w:val="000000" w:themeColor="text1"/>
        </w:rPr>
        <w:t>MAT</w:t>
      </w:r>
      <w:r w:rsidRPr="00B705D1">
        <w:rPr>
          <w:rFonts w:ascii="Arial" w:hAnsi="Arial" w:cs="Arial"/>
          <w:color w:val="000000" w:themeColor="text1"/>
        </w:rPr>
        <w:sym w:font="Symbol" w:char="F061"/>
      </w:r>
      <w:r w:rsidRPr="00B705D1">
        <w:rPr>
          <w:rFonts w:ascii="Arial" w:hAnsi="Arial" w:cs="Arial"/>
          <w:color w:val="000000" w:themeColor="text1"/>
        </w:rPr>
        <w:t xml:space="preserve"> </w:t>
      </w:r>
      <w:r w:rsidRPr="00B705D1">
        <w:rPr>
          <w:rFonts w:ascii="Arial" w:hAnsi="Arial" w:cs="Arial"/>
          <w:i/>
          <w:color w:val="000000" w:themeColor="text1"/>
        </w:rPr>
        <w:t>ali1</w:t>
      </w:r>
      <w:r w:rsidRPr="00B705D1">
        <w:rPr>
          <w:rFonts w:ascii="Arial" w:hAnsi="Arial" w:cs="Arial"/>
          <w:color w:val="000000" w:themeColor="text1"/>
        </w:rPr>
        <w:sym w:font="Symbol" w:char="F044"/>
      </w:r>
      <w:r w:rsidRPr="00B705D1">
        <w:rPr>
          <w:rFonts w:ascii="Arial" w:hAnsi="Arial" w:cs="Arial"/>
          <w:i/>
          <w:color w:val="000000" w:themeColor="text1"/>
        </w:rPr>
        <w:t>ali2</w:t>
      </w:r>
      <w:r w:rsidRPr="00B705D1">
        <w:rPr>
          <w:rFonts w:ascii="Arial" w:hAnsi="Arial" w:cs="Arial"/>
          <w:color w:val="000000" w:themeColor="text1"/>
        </w:rPr>
        <w:sym w:font="Symbol" w:char="F044"/>
      </w:r>
      <w:r w:rsidRPr="00B705D1">
        <w:rPr>
          <w:rFonts w:ascii="Arial" w:hAnsi="Arial" w:cs="Arial"/>
          <w:color w:val="000000" w:themeColor="text1"/>
        </w:rPr>
        <w:t xml:space="preserve"> (KS97-2) mutant and a </w:t>
      </w:r>
      <w:proofErr w:type="spellStart"/>
      <w:r w:rsidRPr="00B705D1">
        <w:rPr>
          <w:rFonts w:ascii="Arial" w:hAnsi="Arial" w:cs="Arial"/>
          <w:i/>
          <w:color w:val="000000" w:themeColor="text1"/>
        </w:rPr>
        <w:t>MAT</w:t>
      </w:r>
      <w:r w:rsidRPr="00B705D1">
        <w:rPr>
          <w:rFonts w:ascii="Arial" w:hAnsi="Arial" w:cs="Arial"/>
          <w:color w:val="000000" w:themeColor="text1"/>
        </w:rPr>
        <w:t>a</w:t>
      </w:r>
      <w:proofErr w:type="spellEnd"/>
      <w:r w:rsidRPr="00B705D1">
        <w:rPr>
          <w:rFonts w:ascii="Arial" w:hAnsi="Arial" w:cs="Arial"/>
          <w:color w:val="000000" w:themeColor="text1"/>
        </w:rPr>
        <w:t xml:space="preserve"> </w:t>
      </w:r>
      <w:r w:rsidRPr="00B705D1">
        <w:rPr>
          <w:rFonts w:ascii="Arial" w:hAnsi="Arial" w:cs="Arial"/>
          <w:i/>
          <w:color w:val="000000" w:themeColor="text1"/>
        </w:rPr>
        <w:t>ali3</w:t>
      </w:r>
      <w:r w:rsidRPr="00B705D1">
        <w:rPr>
          <w:rFonts w:ascii="Arial" w:hAnsi="Arial" w:cs="Arial"/>
          <w:color w:val="000000" w:themeColor="text1"/>
        </w:rPr>
        <w:sym w:font="Symbol" w:char="F044"/>
      </w:r>
      <w:r w:rsidRPr="00B705D1">
        <w:rPr>
          <w:rFonts w:ascii="Arial" w:hAnsi="Arial" w:cs="Arial"/>
          <w:i/>
          <w:color w:val="000000" w:themeColor="text1"/>
        </w:rPr>
        <w:t>ali4</w:t>
      </w:r>
      <w:r w:rsidRPr="00B705D1">
        <w:rPr>
          <w:rFonts w:ascii="Arial" w:hAnsi="Arial" w:cs="Arial"/>
          <w:color w:val="000000" w:themeColor="text1"/>
        </w:rPr>
        <w:sym w:font="Symbol" w:char="F044"/>
      </w:r>
      <w:r w:rsidRPr="00B705D1">
        <w:rPr>
          <w:rFonts w:ascii="Arial" w:hAnsi="Arial" w:cs="Arial"/>
          <w:color w:val="000000" w:themeColor="text1"/>
        </w:rPr>
        <w:t xml:space="preserve"> (CLT35) mutant, resulting in the isolation of multiple, independent arrestin null (CLT56, CLT57, and CLT58) mutants. Progeny were screened by NAT/NEO resistance, and confirmed by PCR (both positive and negative confirmation PCRs demonstrating replacement of the respective WT locus with the deletion cassette) and quantitative real time PCR. </w:t>
      </w:r>
    </w:p>
    <w:p w14:paraId="553DB643" w14:textId="225E6A3C" w:rsidR="00A16E46" w:rsidRPr="00B705D1" w:rsidRDefault="00A16E46" w:rsidP="00EF0B11">
      <w:pPr>
        <w:spacing w:line="480" w:lineRule="auto"/>
        <w:rPr>
          <w:rFonts w:ascii="Arial" w:hAnsi="Arial" w:cs="Arial"/>
          <w:b/>
          <w:color w:val="000000" w:themeColor="text1"/>
        </w:rPr>
      </w:pPr>
      <w:r w:rsidRPr="00B705D1">
        <w:rPr>
          <w:rFonts w:ascii="Arial" w:hAnsi="Arial" w:cs="Arial"/>
          <w:b/>
          <w:color w:val="000000" w:themeColor="text1"/>
        </w:rPr>
        <w:t>Proteomic experiment preparation and analysis</w:t>
      </w:r>
    </w:p>
    <w:p w14:paraId="65F4831E" w14:textId="59EAC9B1" w:rsidR="00A16E46" w:rsidRPr="00B705D1" w:rsidRDefault="0049788B" w:rsidP="00EF0B11">
      <w:pPr>
        <w:spacing w:line="480" w:lineRule="auto"/>
        <w:ind w:firstLine="720"/>
        <w:rPr>
          <w:rFonts w:ascii="Arial" w:hAnsi="Arial" w:cs="Arial"/>
          <w:color w:val="000000" w:themeColor="text1"/>
        </w:rPr>
      </w:pPr>
      <w:r w:rsidRPr="00B705D1">
        <w:rPr>
          <w:rFonts w:ascii="Arial" w:hAnsi="Arial" w:cs="Arial"/>
          <w:color w:val="000000" w:themeColor="text1"/>
        </w:rPr>
        <w:t xml:space="preserve">Mass spectrometry analysis was performed on immunoprecipitations by the Duke Proteomics Core Facility, as described previously </w:t>
      </w:r>
      <w:r w:rsidRPr="00B705D1">
        <w:rPr>
          <w:rFonts w:ascii="Arial" w:hAnsi="Arial" w:cs="Arial"/>
          <w:color w:val="000000" w:themeColor="text1"/>
        </w:rPr>
        <w:fldChar w:fldCharType="begin" w:fldLock="1"/>
      </w:r>
      <w:r w:rsidRPr="00B705D1">
        <w:rPr>
          <w:rFonts w:ascii="Arial" w:hAnsi="Arial" w:cs="Arial"/>
          <w:color w:val="000000" w:themeColor="text1"/>
        </w:rPr>
        <w:instrText>ADDIN CSL_CITATION {"citationItems":[{"id":"ITEM-1","itemData":{"DOI":"10.1074/jbc.RA118.002741","ISSN":"1083-351X","PMID":"29769315","abstract":"Pathogenic microorganisms must adapt to changes in their immediate surroundings, including alterations in pH, to survive the shift from the external environment to that of the infected host. In the basidiomycete fungal pathogen Cryptococcus neoformans, these pH changes are primarily sensed by the fungus-specific, alkaline pH-sensing Rim/Pal pathway. The C. neoformans Rim pathway has diverged significantly from that described in ascomycete fungi. We recently identified the C. neoformans putative pH sensor Rra1, which activates the Rim pathway in response to elevated pH. In this study, we probed the function of Rra1 by analyzing its cellular localization and performing protein co-immunoprecipitation to identify potential Rra1 interactors. We found that Rra1 does not strongly colocalize or interact with immediate downstream Rim pathway components. However, these experiments identified a novel Rra1 interactor, the previously uncharacterized C. neoformans nucleosome assembly protein 1 (Nap1), which was required for Rim pathway activation. We observed that Nap1 specifically binds to the C-terminal tail of the Rra1 sensor, probably promoting Rra1 protein stability. This function of Nap1 is conserved in fungi closely related to C. neoformans that contain Rra1 orthologs, but not in the more distantly related ascomycete fungus Saccharomyces cerevisiae In conclusion, our findings have revealed the sophisticated, yet distinct, molecular mechanisms by which closely and distantly related microbial phyla rapidly adapt to environmental signals and changes, such as alterations in pH.","author":[{"dropping-particle":"","family":"Pianalto","given":"Kaila M","non-dropping-particle":"","parse-names":false,"suffix":""},{"dropping-particle":"","family":"Ost","given":"Kyla S","non-dropping-particle":"","parse-names":false,"suffix":""},{"dropping-particle":"","family":"Brown","given":"Hannah E","non-dropping-particle":"","parse-names":false,"suffix":""},{"dropping-particle":"","family":"Alspaugh","given":"J Andrew","non-dropping-particle":"","parse-names":false,"suffix":""}],"container-title":"The Journal of biological chemistry","id":"ITEM-1","issue":"26","issued":{"date-parts":[["2018","5","29"]]},"page":"9995-10008","publisher":"American Society for Biochemistry and Molecular Biology","title":"Characterization of additional components of the environmental pH-sensing complex in the pathogenic fungus Cryptococcus neoformans.","type":"article-journal","volume":"293"},"uris":["http://www.mendeley.com/documents/?uuid=b59edf54-57b6-39db-8802-dc778350331c"]}],"mendeley":{"formattedCitation":"(26)","plainTextFormattedCitation":"(26)","previouslyFormattedCitation":"(26)"},"properties":{"noteIndex":0},"schema":"https://github.com/citation-style-language/schema/raw/master/csl-citation.json"}</w:instrText>
      </w:r>
      <w:r w:rsidRPr="00B705D1">
        <w:rPr>
          <w:rFonts w:ascii="Arial" w:hAnsi="Arial" w:cs="Arial"/>
          <w:color w:val="000000" w:themeColor="text1"/>
        </w:rPr>
        <w:fldChar w:fldCharType="separate"/>
      </w:r>
      <w:r w:rsidRPr="00B705D1">
        <w:rPr>
          <w:rFonts w:ascii="Arial" w:hAnsi="Arial" w:cs="Arial"/>
          <w:noProof/>
          <w:color w:val="000000" w:themeColor="text1"/>
        </w:rPr>
        <w:t>(26)</w:t>
      </w:r>
      <w:r w:rsidRPr="00B705D1">
        <w:rPr>
          <w:rFonts w:ascii="Arial" w:hAnsi="Arial" w:cs="Arial"/>
          <w:color w:val="000000" w:themeColor="text1"/>
        </w:rPr>
        <w:fldChar w:fldCharType="end"/>
      </w:r>
      <w:r w:rsidRPr="00B705D1">
        <w:rPr>
          <w:rFonts w:ascii="Arial" w:hAnsi="Arial" w:cs="Arial"/>
          <w:color w:val="000000" w:themeColor="text1"/>
        </w:rPr>
        <w:t xml:space="preserve">. </w:t>
      </w:r>
      <w:r w:rsidR="00A16E46" w:rsidRPr="00B705D1">
        <w:rPr>
          <w:rFonts w:ascii="Arial" w:hAnsi="Arial" w:cs="Arial"/>
          <w:color w:val="000000" w:themeColor="text1"/>
        </w:rPr>
        <w:t xml:space="preserve">The resin-bound immunoprecipitated proteins were treated with 1% </w:t>
      </w:r>
      <w:proofErr w:type="spellStart"/>
      <w:r w:rsidR="00A16E46" w:rsidRPr="00B705D1">
        <w:rPr>
          <w:rFonts w:ascii="Arial" w:hAnsi="Arial" w:cs="Arial"/>
          <w:color w:val="000000" w:themeColor="text1"/>
        </w:rPr>
        <w:t>RapiGest</w:t>
      </w:r>
      <w:proofErr w:type="spellEnd"/>
      <w:r w:rsidR="00A16E46" w:rsidRPr="00B705D1">
        <w:rPr>
          <w:rFonts w:ascii="Arial" w:hAnsi="Arial" w:cs="Arial"/>
          <w:color w:val="000000" w:themeColor="text1"/>
        </w:rPr>
        <w:t xml:space="preserve"> (Waters) at 50˚C for 10 </w:t>
      </w:r>
      <w:r w:rsidR="00A16E46" w:rsidRPr="00B705D1">
        <w:rPr>
          <w:rFonts w:ascii="Arial" w:hAnsi="Arial" w:cs="Arial"/>
          <w:color w:val="000000" w:themeColor="text1"/>
        </w:rPr>
        <w:lastRenderedPageBreak/>
        <w:t>minutes, reduced by the addition of 10 mM dithiothreitol and incubation at 32˚C for 35 minutes, and finally alkylated by the addition of 20 mM final concentration iodoacetamide and incubation at room temperature for 30 minutes. Subsequently, samples were trypsin digested on-resin overnight at 32˚C. Samples then underwent a 90-minute chromatographic separation using a nanoscale capillary reverse phase ultra-performance liquid chromatography system (Waters) in combination with a Q-</w:t>
      </w:r>
      <w:proofErr w:type="spellStart"/>
      <w:r w:rsidR="00A16E46" w:rsidRPr="00B705D1">
        <w:rPr>
          <w:rFonts w:ascii="Arial" w:hAnsi="Arial" w:cs="Arial"/>
          <w:color w:val="000000" w:themeColor="text1"/>
        </w:rPr>
        <w:t>Exactive</w:t>
      </w:r>
      <w:proofErr w:type="spellEnd"/>
      <w:r w:rsidR="00A16E46" w:rsidRPr="00B705D1">
        <w:rPr>
          <w:rFonts w:ascii="Arial" w:hAnsi="Arial" w:cs="Arial"/>
          <w:color w:val="000000" w:themeColor="text1"/>
        </w:rPr>
        <w:t xml:space="preserve"> Plus high-resolution accurate mass tandem mass spectrometer (</w:t>
      </w:r>
      <w:proofErr w:type="spellStart"/>
      <w:r w:rsidR="00A16E46" w:rsidRPr="00B705D1">
        <w:rPr>
          <w:rFonts w:ascii="Arial" w:hAnsi="Arial" w:cs="Arial"/>
          <w:color w:val="000000" w:themeColor="text1"/>
        </w:rPr>
        <w:t>Thermo</w:t>
      </w:r>
      <w:proofErr w:type="spellEnd"/>
      <w:r w:rsidR="00A16E46" w:rsidRPr="00B705D1">
        <w:rPr>
          <w:rFonts w:ascii="Arial" w:hAnsi="Arial" w:cs="Arial"/>
          <w:color w:val="000000" w:themeColor="text1"/>
        </w:rPr>
        <w:t xml:space="preserve"> Fisher) via a </w:t>
      </w:r>
      <w:proofErr w:type="spellStart"/>
      <w:r w:rsidR="00A16E46" w:rsidRPr="00B705D1">
        <w:rPr>
          <w:rFonts w:ascii="Arial" w:hAnsi="Arial" w:cs="Arial"/>
          <w:color w:val="000000" w:themeColor="text1"/>
        </w:rPr>
        <w:t>nanoelectrospray</w:t>
      </w:r>
      <w:proofErr w:type="spellEnd"/>
      <w:r w:rsidR="00A16E46" w:rsidRPr="00B705D1">
        <w:rPr>
          <w:rFonts w:ascii="Arial" w:hAnsi="Arial" w:cs="Arial"/>
          <w:color w:val="000000" w:themeColor="text1"/>
        </w:rPr>
        <w:t xml:space="preserve"> ionization source. </w:t>
      </w:r>
    </w:p>
    <w:p w14:paraId="42F48A0E" w14:textId="77777777" w:rsidR="008B76BC" w:rsidRPr="00B705D1" w:rsidRDefault="008B76BC" w:rsidP="00EF0B11">
      <w:pPr>
        <w:spacing w:line="480" w:lineRule="auto"/>
        <w:rPr>
          <w:rFonts w:ascii="Arial" w:hAnsi="Arial" w:cs="Arial"/>
          <w:b/>
          <w:color w:val="000000" w:themeColor="text1"/>
        </w:rPr>
      </w:pPr>
      <w:r w:rsidRPr="00B705D1">
        <w:rPr>
          <w:rFonts w:ascii="Arial" w:hAnsi="Arial" w:cs="Arial"/>
          <w:b/>
          <w:color w:val="000000" w:themeColor="text1"/>
        </w:rPr>
        <w:t>Minimum inhibitory concentration (MIC) testing</w:t>
      </w:r>
    </w:p>
    <w:p w14:paraId="72F154B7" w14:textId="75668FBF" w:rsidR="008E76D3" w:rsidRPr="00B705D1" w:rsidRDefault="008B76BC" w:rsidP="00EF0B11">
      <w:pPr>
        <w:spacing w:line="480" w:lineRule="auto"/>
        <w:rPr>
          <w:rFonts w:ascii="Arial" w:hAnsi="Arial" w:cs="Arial"/>
          <w:color w:val="000000" w:themeColor="text1"/>
        </w:rPr>
      </w:pPr>
      <w:r w:rsidRPr="00B705D1">
        <w:rPr>
          <w:rFonts w:ascii="Arial" w:hAnsi="Arial" w:cs="Arial"/>
          <w:color w:val="000000" w:themeColor="text1"/>
        </w:rPr>
        <w:tab/>
      </w:r>
      <w:r w:rsidR="00A6434D" w:rsidRPr="00B705D1">
        <w:rPr>
          <w:rFonts w:ascii="Arial" w:hAnsi="Arial" w:cs="Arial"/>
          <w:color w:val="000000" w:themeColor="text1"/>
        </w:rPr>
        <w:t xml:space="preserve">To measure strain susceptibilities </w:t>
      </w:r>
      <w:r w:rsidR="00EA2770" w:rsidRPr="00B705D1">
        <w:rPr>
          <w:rFonts w:ascii="Arial" w:hAnsi="Arial" w:cs="Arial"/>
          <w:color w:val="000000" w:themeColor="text1"/>
        </w:rPr>
        <w:t xml:space="preserve">to </w:t>
      </w:r>
      <w:r w:rsidR="009749DD" w:rsidRPr="00B705D1">
        <w:rPr>
          <w:rFonts w:ascii="Arial" w:hAnsi="Arial" w:cs="Arial"/>
          <w:color w:val="000000" w:themeColor="text1"/>
        </w:rPr>
        <w:t>rapamycin and cerulenin</w:t>
      </w:r>
      <w:r w:rsidR="00A6434D" w:rsidRPr="00B705D1">
        <w:rPr>
          <w:rFonts w:ascii="Arial" w:hAnsi="Arial" w:cs="Arial"/>
          <w:color w:val="000000" w:themeColor="text1"/>
        </w:rPr>
        <w:t xml:space="preserve">, MIC testing was performed using species-specific modifications to standard CLSI testing methods for broth microdilution testing of antifungal susceptibility </w:t>
      </w:r>
      <w:r w:rsidR="00A6434D" w:rsidRPr="00B705D1">
        <w:rPr>
          <w:rFonts w:ascii="Arial" w:hAnsi="Arial" w:cs="Arial"/>
          <w:color w:val="000000" w:themeColor="text1"/>
        </w:rPr>
        <w:fldChar w:fldCharType="begin" w:fldLock="1"/>
      </w:r>
      <w:r w:rsidR="00A6434D" w:rsidRPr="00B705D1">
        <w:rPr>
          <w:rFonts w:ascii="Arial" w:hAnsi="Arial" w:cs="Arial"/>
          <w:color w:val="000000" w:themeColor="text1"/>
        </w:rPr>
        <w:instrText>ADDIN CSL_CITATION {"citationItems":[{"id":"ITEM-1","itemData":{"DOI":"10.1128/aac.34.9.1648","ISSN":"0066-4804","PMID":"2285276","abstract":"A multicenter study was performed to evaluate the effect of medium, incubation time (24 and 48 h), and temperature (30 and 35 degrees C) on intra- and interlaboratory variations in MICs of flucytosine, amphotericin B, and ketoconazole for yeasts. Testing was performed on coded isolates of Candida species (11 strains) and Cryptococcus neoformans (2 strains) by using a standard macrodilution protocol 11 laboratories. Four chemically defined media buffered to pH 7.0 with morpholinepropanesulfonic acid were evaluated, including buffered yeast nitrogen base, synthetic amino acid medium-fungal, RPMI 1640 medium, and high-resolution antifungal assay medium. Intralaboratory variability was less than or equal to fourfold for 97% of the replicate sets of data. The highest level of interlaboratory agreement, irrespective of antifungal agent or incubation conditions, was observed with RPMI 1640 medium. Intralaboratory variability was less than or equal to fourfold for 93% of the determinations with ketoconazole and 100% with flucytosine tested in RPMI 1640 medium at 35 degrees C for 24 h. Variability in amphotericin B results was less than or equal to fourfold for 81% of the determinations in RPMI 1640 medium at 35 degrees C for 48 h. The rank order of MICs within each antifungal test group was similar among the various laboratories and was generally in agreement with the reference rank order regardless of the test medium that we used.","author":[{"dropping-particle":"","family":"Pfaller","given":"M A","non-dropping-particle":"","parse-names":false,"suffix":""},{"dropping-particle":"","family":"Rinaldi","given":"M G","non-dropping-particle":"","parse-names":false,"suffix":""},{"dropping-particle":"","family":"Galgiani","given":"J N","non-dropping-particle":"","parse-names":false,"suffix":""},{"dropping-particle":"","family":"Bartlett","given":"M S","non-dropping-particle":"","parse-names":false,"suffix":""},{"dropping-particle":"","family":"Body","given":"B A","non-dropping-particle":"","parse-names":false,"suffix":""},{"dropping-particle":"","family":"Espinel-Ingroff","given":"A","non-dropping-particle":"","parse-names":false,"suffix":""},{"dropping-particle":"","family":"Fromtling","given":"R A","non-dropping-particle":"","parse-names":false,"suffix":""},{"dropping-particle":"","family":"Hall","given":"G S","non-dropping-particle":"","parse-names":false,"suffix":""},{"dropping-particle":"","family":"Hughes","given":"C E","non-dropping-particle":"","parse-names":false,"suffix":""},{"dropping-particle":"","family":"Odds","given":"F C","non-dropping-particle":"","parse-names":false,"suffix":""}],"container-title":"Antimicrobial agents and chemotherapy","id":"ITEM-1","issue":"9","issued":{"date-parts":[["1990","9"]]},"page":"1648-54","title":"Collaborative investigation of variables in susceptibility testing of yeasts.","type":"article-journal","volume":"34"},"uris":["http://www.mendeley.com/documents/?uuid=a847edd7-bd77-3dc1-944a-b870a876fc07"]},{"id":"ITEM-2","itemData":{"ISBN":"610.688.0700","abstract":"This document addresses the selection and preparation of antifungal agents; implementation and interpretation of test procedures; and quality control requirements for susceptibility testing of yeasts that cause invasive fungal infections.","id":"ITEM-2","issued":{"date-parts":[["2008"]]},"title":"M27-A3 Reference Method for Broth Dilution Antifungal Susceptibility Testing of Yeasts; Approved Standard-Third Edition","type":"report"},"uris":["http://www.mendeley.com/documents/?uuid=b4a1bc7a-c233-3721-a120-8328c6afffef"]}],"mendeley":{"formattedCitation":"(88, 89)","plainTextFormattedCitation":"(88, 89)","previouslyFormattedCitation":"(88, 89)"},"properties":{"noteIndex":0},"schema":"https://github.com/citation-style-language/schema/raw/master/csl-citation.json"}</w:instrText>
      </w:r>
      <w:r w:rsidR="00A6434D" w:rsidRPr="00B705D1">
        <w:rPr>
          <w:rFonts w:ascii="Arial" w:hAnsi="Arial" w:cs="Arial"/>
          <w:color w:val="000000" w:themeColor="text1"/>
        </w:rPr>
        <w:fldChar w:fldCharType="separate"/>
      </w:r>
      <w:r w:rsidR="00A6434D" w:rsidRPr="00B705D1">
        <w:rPr>
          <w:rFonts w:ascii="Arial" w:hAnsi="Arial" w:cs="Arial"/>
          <w:noProof/>
          <w:color w:val="000000" w:themeColor="text1"/>
        </w:rPr>
        <w:t>(</w:t>
      </w:r>
      <w:r w:rsidR="009E52D5" w:rsidRPr="00B705D1">
        <w:rPr>
          <w:rFonts w:ascii="Arial" w:hAnsi="Arial" w:cs="Arial"/>
          <w:noProof/>
          <w:color w:val="000000" w:themeColor="text1"/>
        </w:rPr>
        <w:t>91</w:t>
      </w:r>
      <w:r w:rsidR="00A6434D" w:rsidRPr="00B705D1">
        <w:rPr>
          <w:rFonts w:ascii="Arial" w:hAnsi="Arial" w:cs="Arial"/>
          <w:noProof/>
          <w:color w:val="000000" w:themeColor="text1"/>
        </w:rPr>
        <w:t xml:space="preserve">, </w:t>
      </w:r>
      <w:r w:rsidR="009E52D5" w:rsidRPr="00B705D1">
        <w:rPr>
          <w:rFonts w:ascii="Arial" w:hAnsi="Arial" w:cs="Arial"/>
          <w:noProof/>
          <w:color w:val="000000" w:themeColor="text1"/>
        </w:rPr>
        <w:t>92</w:t>
      </w:r>
      <w:r w:rsidR="00A6434D" w:rsidRPr="00B705D1">
        <w:rPr>
          <w:rFonts w:ascii="Arial" w:hAnsi="Arial" w:cs="Arial"/>
          <w:noProof/>
          <w:color w:val="000000" w:themeColor="text1"/>
        </w:rPr>
        <w:t>)</w:t>
      </w:r>
      <w:r w:rsidR="00A6434D" w:rsidRPr="00B705D1">
        <w:rPr>
          <w:rFonts w:ascii="Arial" w:hAnsi="Arial" w:cs="Arial"/>
          <w:color w:val="000000" w:themeColor="text1"/>
        </w:rPr>
        <w:fldChar w:fldCharType="end"/>
      </w:r>
      <w:r w:rsidR="00A6434D" w:rsidRPr="00B705D1">
        <w:rPr>
          <w:rFonts w:ascii="Arial" w:hAnsi="Arial" w:cs="Arial"/>
          <w:color w:val="000000" w:themeColor="text1"/>
        </w:rPr>
        <w:t xml:space="preserve">. </w:t>
      </w:r>
      <w:r w:rsidRPr="00B705D1">
        <w:rPr>
          <w:rFonts w:ascii="Arial" w:hAnsi="Arial" w:cs="Arial"/>
          <w:color w:val="000000" w:themeColor="text1"/>
        </w:rPr>
        <w:t xml:space="preserve">Briefly, the WT (H99), </w:t>
      </w:r>
      <w:r w:rsidRPr="00B705D1">
        <w:rPr>
          <w:rFonts w:ascii="Arial" w:hAnsi="Arial" w:cs="Arial"/>
          <w:i/>
          <w:color w:val="000000" w:themeColor="text1"/>
        </w:rPr>
        <w:t>ali1</w:t>
      </w:r>
      <w:r w:rsidRPr="00B705D1">
        <w:rPr>
          <w:rFonts w:ascii="Arial" w:hAnsi="Arial" w:cs="Arial"/>
          <w:color w:val="000000" w:themeColor="text1"/>
        </w:rPr>
        <w:sym w:font="Symbol" w:char="F044"/>
      </w:r>
      <w:r w:rsidRPr="00B705D1">
        <w:rPr>
          <w:rFonts w:ascii="Arial" w:hAnsi="Arial" w:cs="Arial"/>
          <w:color w:val="000000" w:themeColor="text1"/>
        </w:rPr>
        <w:t xml:space="preserve"> (KS120), and </w:t>
      </w:r>
      <w:r w:rsidRPr="00B705D1">
        <w:rPr>
          <w:rFonts w:ascii="Arial" w:hAnsi="Arial" w:cs="Arial"/>
          <w:i/>
          <w:color w:val="000000" w:themeColor="text1"/>
        </w:rPr>
        <w:t>ali1</w:t>
      </w:r>
      <w:r w:rsidRPr="00B705D1">
        <w:rPr>
          <w:rFonts w:ascii="Arial" w:hAnsi="Arial" w:cs="Arial"/>
          <w:color w:val="000000" w:themeColor="text1"/>
        </w:rPr>
        <w:sym w:font="Symbol" w:char="F044"/>
      </w:r>
      <w:r w:rsidRPr="00B705D1">
        <w:rPr>
          <w:rFonts w:ascii="Arial" w:hAnsi="Arial" w:cs="Arial"/>
          <w:color w:val="000000" w:themeColor="text1"/>
        </w:rPr>
        <w:t xml:space="preserve"> + </w:t>
      </w:r>
      <w:r w:rsidRPr="00B705D1">
        <w:rPr>
          <w:rFonts w:ascii="Arial" w:hAnsi="Arial" w:cs="Arial"/>
          <w:i/>
          <w:color w:val="000000" w:themeColor="text1"/>
        </w:rPr>
        <w:t xml:space="preserve">ALI1 </w:t>
      </w:r>
      <w:r w:rsidRPr="00B705D1">
        <w:rPr>
          <w:rFonts w:ascii="Arial" w:hAnsi="Arial" w:cs="Arial"/>
          <w:color w:val="000000" w:themeColor="text1"/>
        </w:rPr>
        <w:t>(CLT6) strains were incubated to mid-logarithmic growth phase in YPD medium at 30°C. Cells were diluted to an OD</w:t>
      </w:r>
      <w:r w:rsidRPr="00B705D1">
        <w:rPr>
          <w:rFonts w:ascii="Arial" w:hAnsi="Arial" w:cs="Arial"/>
          <w:color w:val="000000" w:themeColor="text1"/>
          <w:vertAlign w:val="subscript"/>
        </w:rPr>
        <w:t>600</w:t>
      </w:r>
      <w:r w:rsidRPr="00B705D1">
        <w:rPr>
          <w:rFonts w:ascii="Arial" w:hAnsi="Arial" w:cs="Arial"/>
          <w:color w:val="000000" w:themeColor="text1"/>
        </w:rPr>
        <w:t xml:space="preserve"> of 0.25 in </w:t>
      </w:r>
      <w:r w:rsidR="009749DD" w:rsidRPr="00B705D1">
        <w:rPr>
          <w:rFonts w:ascii="Arial" w:hAnsi="Arial" w:cs="Arial"/>
          <w:color w:val="000000" w:themeColor="text1"/>
        </w:rPr>
        <w:t xml:space="preserve">YPD medium (for rapamycin tests) or </w:t>
      </w:r>
      <w:r w:rsidRPr="00B705D1">
        <w:rPr>
          <w:rFonts w:ascii="Arial" w:hAnsi="Arial" w:cs="Arial"/>
          <w:color w:val="000000" w:themeColor="text1"/>
        </w:rPr>
        <w:t>RPMI-1640 growth medium</w:t>
      </w:r>
      <w:r w:rsidR="009749DD" w:rsidRPr="00B705D1">
        <w:rPr>
          <w:rFonts w:ascii="Arial" w:hAnsi="Arial" w:cs="Arial"/>
          <w:color w:val="000000" w:themeColor="text1"/>
        </w:rPr>
        <w:t xml:space="preserve"> (for cerulenin tests)</w:t>
      </w:r>
      <w:r w:rsidRPr="00B705D1">
        <w:rPr>
          <w:rFonts w:ascii="Arial" w:hAnsi="Arial" w:cs="Arial"/>
          <w:color w:val="000000" w:themeColor="text1"/>
        </w:rPr>
        <w:t xml:space="preserve">. </w:t>
      </w:r>
      <w:r w:rsidR="009749DD" w:rsidRPr="00B705D1">
        <w:rPr>
          <w:rFonts w:ascii="Arial" w:hAnsi="Arial" w:cs="Arial"/>
          <w:color w:val="000000" w:themeColor="text1"/>
        </w:rPr>
        <w:t>Rapamycin and c</w:t>
      </w:r>
      <w:r w:rsidRPr="00B705D1">
        <w:rPr>
          <w:rFonts w:ascii="Arial" w:hAnsi="Arial" w:cs="Arial"/>
          <w:color w:val="000000" w:themeColor="text1"/>
        </w:rPr>
        <w:t>erulenin (Thermo-Fisher) w</w:t>
      </w:r>
      <w:r w:rsidR="009749DD" w:rsidRPr="00B705D1">
        <w:rPr>
          <w:rFonts w:ascii="Arial" w:hAnsi="Arial" w:cs="Arial"/>
          <w:color w:val="000000" w:themeColor="text1"/>
        </w:rPr>
        <w:t>ere</w:t>
      </w:r>
      <w:r w:rsidRPr="00B705D1">
        <w:rPr>
          <w:rFonts w:ascii="Arial" w:hAnsi="Arial" w:cs="Arial"/>
          <w:color w:val="000000" w:themeColor="text1"/>
        </w:rPr>
        <w:t xml:space="preserve"> diluted in dimethyl sulfoxide (DMSO). </w:t>
      </w:r>
      <w:r w:rsidR="009749DD" w:rsidRPr="00B705D1">
        <w:rPr>
          <w:rFonts w:ascii="Arial" w:hAnsi="Arial" w:cs="Arial"/>
          <w:color w:val="000000" w:themeColor="text1"/>
        </w:rPr>
        <w:t xml:space="preserve">Subsequently, 100-fold dilutions of the cell suspensions with serial dilutions of rapamycin at a dose range of 0.78-200 ng/mL were incubated at 30°C and 37°C. The </w:t>
      </w:r>
      <w:r w:rsidRPr="00B705D1">
        <w:rPr>
          <w:rFonts w:ascii="Arial" w:hAnsi="Arial" w:cs="Arial"/>
          <w:color w:val="000000" w:themeColor="text1"/>
        </w:rPr>
        <w:t xml:space="preserve">100-fold dilutions of the cell suspensions with serial dilutions of cerulenin at a dose range of 0.04-9.6 </w:t>
      </w:r>
      <w:r w:rsidR="009749DD" w:rsidRPr="00B705D1">
        <w:rPr>
          <w:rFonts w:ascii="Arial" w:hAnsi="Arial" w:cs="Arial"/>
          <w:color w:val="000000" w:themeColor="text1"/>
        </w:rPr>
        <w:sym w:font="Symbol" w:char="F06D"/>
      </w:r>
      <w:r w:rsidRPr="00B705D1">
        <w:rPr>
          <w:rFonts w:ascii="Arial" w:hAnsi="Arial" w:cs="Arial"/>
          <w:color w:val="000000" w:themeColor="text1"/>
        </w:rPr>
        <w:t>g/mL were incubated at 30°C and 39°C. Growth was assessed by OD</w:t>
      </w:r>
      <w:r w:rsidRPr="00B705D1">
        <w:rPr>
          <w:rFonts w:ascii="Arial" w:hAnsi="Arial" w:cs="Arial"/>
          <w:color w:val="000000" w:themeColor="text1"/>
          <w:vertAlign w:val="subscript"/>
        </w:rPr>
        <w:t>600</w:t>
      </w:r>
      <w:r w:rsidRPr="00B705D1">
        <w:rPr>
          <w:rFonts w:ascii="Arial" w:hAnsi="Arial" w:cs="Arial"/>
          <w:color w:val="000000" w:themeColor="text1"/>
        </w:rPr>
        <w:t xml:space="preserve"> at 48 hours using a </w:t>
      </w:r>
      <w:proofErr w:type="spellStart"/>
      <w:r w:rsidRPr="00B705D1">
        <w:rPr>
          <w:rFonts w:ascii="Arial" w:hAnsi="Arial" w:cs="Arial"/>
          <w:color w:val="000000" w:themeColor="text1"/>
        </w:rPr>
        <w:t>FLUOStar</w:t>
      </w:r>
      <w:proofErr w:type="spellEnd"/>
      <w:r w:rsidRPr="00B705D1">
        <w:rPr>
          <w:rFonts w:ascii="Arial" w:hAnsi="Arial" w:cs="Arial"/>
          <w:color w:val="000000" w:themeColor="text1"/>
        </w:rPr>
        <w:t xml:space="preserve"> Optima plate reader. MIC</w:t>
      </w:r>
      <w:r w:rsidRPr="00B705D1">
        <w:rPr>
          <w:rFonts w:ascii="Arial" w:hAnsi="Arial" w:cs="Arial"/>
          <w:color w:val="000000" w:themeColor="text1"/>
          <w:vertAlign w:val="subscript"/>
        </w:rPr>
        <w:t xml:space="preserve">50 </w:t>
      </w:r>
      <w:r w:rsidRPr="00B705D1">
        <w:rPr>
          <w:rFonts w:ascii="Arial" w:hAnsi="Arial" w:cs="Arial"/>
          <w:color w:val="000000" w:themeColor="text1"/>
        </w:rPr>
        <w:t xml:space="preserve">values were calculated as described previously, by measuring relative growth of drug-treated cells compared to </w:t>
      </w:r>
      <w:r w:rsidRPr="00B705D1">
        <w:rPr>
          <w:rFonts w:ascii="Arial" w:hAnsi="Arial" w:cs="Arial"/>
          <w:color w:val="000000" w:themeColor="text1"/>
        </w:rPr>
        <w:lastRenderedPageBreak/>
        <w:t>untreated cells, with MIC</w:t>
      </w:r>
      <w:r w:rsidRPr="00B705D1">
        <w:rPr>
          <w:rFonts w:ascii="Arial" w:hAnsi="Arial" w:cs="Arial"/>
          <w:color w:val="000000" w:themeColor="text1"/>
          <w:vertAlign w:val="subscript"/>
        </w:rPr>
        <w:t xml:space="preserve">50 </w:t>
      </w:r>
      <w:r w:rsidRPr="00B705D1">
        <w:rPr>
          <w:rFonts w:ascii="Arial" w:hAnsi="Arial" w:cs="Arial"/>
          <w:color w:val="000000" w:themeColor="text1"/>
        </w:rPr>
        <w:t>values corresponding to at least a 50% decrease in relative growth for the drug-treated cells.</w:t>
      </w:r>
    </w:p>
    <w:sectPr w:rsidR="008E76D3" w:rsidRPr="00B705D1" w:rsidSect="00DB6A3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B14"/>
    <w:rsid w:val="00026D38"/>
    <w:rsid w:val="00036388"/>
    <w:rsid w:val="00044CCC"/>
    <w:rsid w:val="00053329"/>
    <w:rsid w:val="0006268B"/>
    <w:rsid w:val="00066D99"/>
    <w:rsid w:val="00094778"/>
    <w:rsid w:val="000A30A8"/>
    <w:rsid w:val="000A5500"/>
    <w:rsid w:val="000A729A"/>
    <w:rsid w:val="000A7CA7"/>
    <w:rsid w:val="000C404F"/>
    <w:rsid w:val="000C691F"/>
    <w:rsid w:val="000D1FA9"/>
    <w:rsid w:val="000D78E6"/>
    <w:rsid w:val="000E496F"/>
    <w:rsid w:val="000F6D5F"/>
    <w:rsid w:val="00105314"/>
    <w:rsid w:val="001104B1"/>
    <w:rsid w:val="001220A8"/>
    <w:rsid w:val="00123987"/>
    <w:rsid w:val="00147D2B"/>
    <w:rsid w:val="00163F51"/>
    <w:rsid w:val="001733E9"/>
    <w:rsid w:val="00176464"/>
    <w:rsid w:val="00183ADE"/>
    <w:rsid w:val="00185CF9"/>
    <w:rsid w:val="0019291F"/>
    <w:rsid w:val="001A0BBB"/>
    <w:rsid w:val="001B26D1"/>
    <w:rsid w:val="001B5ACB"/>
    <w:rsid w:val="001D7F14"/>
    <w:rsid w:val="001E150D"/>
    <w:rsid w:val="001F4CE5"/>
    <w:rsid w:val="001F7C40"/>
    <w:rsid w:val="00202BF8"/>
    <w:rsid w:val="002100AE"/>
    <w:rsid w:val="002451E2"/>
    <w:rsid w:val="00245216"/>
    <w:rsid w:val="00250FB8"/>
    <w:rsid w:val="00255FBA"/>
    <w:rsid w:val="00256CB4"/>
    <w:rsid w:val="00270DAB"/>
    <w:rsid w:val="002748CE"/>
    <w:rsid w:val="002A5F69"/>
    <w:rsid w:val="002C0967"/>
    <w:rsid w:val="002C0B14"/>
    <w:rsid w:val="002F57CF"/>
    <w:rsid w:val="003026B8"/>
    <w:rsid w:val="00306830"/>
    <w:rsid w:val="00316F88"/>
    <w:rsid w:val="00320AAB"/>
    <w:rsid w:val="00320AE7"/>
    <w:rsid w:val="003332F0"/>
    <w:rsid w:val="00334AA5"/>
    <w:rsid w:val="0033700C"/>
    <w:rsid w:val="003410FD"/>
    <w:rsid w:val="0035325E"/>
    <w:rsid w:val="003552E7"/>
    <w:rsid w:val="00362BF2"/>
    <w:rsid w:val="0036451A"/>
    <w:rsid w:val="00387D0C"/>
    <w:rsid w:val="00391298"/>
    <w:rsid w:val="003B0219"/>
    <w:rsid w:val="003B1028"/>
    <w:rsid w:val="003B5E9D"/>
    <w:rsid w:val="003B6D0F"/>
    <w:rsid w:val="003D168E"/>
    <w:rsid w:val="003D5E8D"/>
    <w:rsid w:val="003D661C"/>
    <w:rsid w:val="003F0BEE"/>
    <w:rsid w:val="00402EA7"/>
    <w:rsid w:val="00416E04"/>
    <w:rsid w:val="004219C5"/>
    <w:rsid w:val="00426F17"/>
    <w:rsid w:val="00432C89"/>
    <w:rsid w:val="00435403"/>
    <w:rsid w:val="004439CB"/>
    <w:rsid w:val="00445183"/>
    <w:rsid w:val="00465100"/>
    <w:rsid w:val="00466592"/>
    <w:rsid w:val="004705FF"/>
    <w:rsid w:val="00476395"/>
    <w:rsid w:val="0049788B"/>
    <w:rsid w:val="004B11C7"/>
    <w:rsid w:val="004B217C"/>
    <w:rsid w:val="004C2B8B"/>
    <w:rsid w:val="004C53E8"/>
    <w:rsid w:val="004D0253"/>
    <w:rsid w:val="004D0BD1"/>
    <w:rsid w:val="004E192F"/>
    <w:rsid w:val="004F49C5"/>
    <w:rsid w:val="00507B16"/>
    <w:rsid w:val="005168AA"/>
    <w:rsid w:val="00530228"/>
    <w:rsid w:val="00552930"/>
    <w:rsid w:val="0057164B"/>
    <w:rsid w:val="005842A1"/>
    <w:rsid w:val="005968CF"/>
    <w:rsid w:val="005B3E6F"/>
    <w:rsid w:val="005E56F7"/>
    <w:rsid w:val="005E6852"/>
    <w:rsid w:val="005F1224"/>
    <w:rsid w:val="005F5179"/>
    <w:rsid w:val="005F5200"/>
    <w:rsid w:val="00612CA0"/>
    <w:rsid w:val="00623090"/>
    <w:rsid w:val="00625ADC"/>
    <w:rsid w:val="00626635"/>
    <w:rsid w:val="006330E7"/>
    <w:rsid w:val="0064129D"/>
    <w:rsid w:val="00653987"/>
    <w:rsid w:val="00663D99"/>
    <w:rsid w:val="00671559"/>
    <w:rsid w:val="00674B91"/>
    <w:rsid w:val="0068557A"/>
    <w:rsid w:val="0068595A"/>
    <w:rsid w:val="00696195"/>
    <w:rsid w:val="006B5453"/>
    <w:rsid w:val="006B708F"/>
    <w:rsid w:val="006C2A99"/>
    <w:rsid w:val="006D6974"/>
    <w:rsid w:val="006D7289"/>
    <w:rsid w:val="006E1A9C"/>
    <w:rsid w:val="006E1DC0"/>
    <w:rsid w:val="006E2FC9"/>
    <w:rsid w:val="00702E23"/>
    <w:rsid w:val="00706905"/>
    <w:rsid w:val="00713F5C"/>
    <w:rsid w:val="007242B0"/>
    <w:rsid w:val="00726B55"/>
    <w:rsid w:val="00727113"/>
    <w:rsid w:val="0073247F"/>
    <w:rsid w:val="00760BD1"/>
    <w:rsid w:val="0076158A"/>
    <w:rsid w:val="007654D7"/>
    <w:rsid w:val="00766BB1"/>
    <w:rsid w:val="0077000F"/>
    <w:rsid w:val="00780081"/>
    <w:rsid w:val="00782B5D"/>
    <w:rsid w:val="00784F83"/>
    <w:rsid w:val="007B5155"/>
    <w:rsid w:val="007C7C96"/>
    <w:rsid w:val="007D74F8"/>
    <w:rsid w:val="007E092F"/>
    <w:rsid w:val="007E3003"/>
    <w:rsid w:val="007F356D"/>
    <w:rsid w:val="007F590E"/>
    <w:rsid w:val="007F617D"/>
    <w:rsid w:val="007F7C65"/>
    <w:rsid w:val="00801922"/>
    <w:rsid w:val="0081035F"/>
    <w:rsid w:val="00814C5B"/>
    <w:rsid w:val="008439A6"/>
    <w:rsid w:val="008457C1"/>
    <w:rsid w:val="00855B76"/>
    <w:rsid w:val="008678AC"/>
    <w:rsid w:val="00875607"/>
    <w:rsid w:val="008802DB"/>
    <w:rsid w:val="00892896"/>
    <w:rsid w:val="00895748"/>
    <w:rsid w:val="008A4EC1"/>
    <w:rsid w:val="008B69ED"/>
    <w:rsid w:val="008B76BC"/>
    <w:rsid w:val="008B7EBE"/>
    <w:rsid w:val="008B7FA4"/>
    <w:rsid w:val="008C7A18"/>
    <w:rsid w:val="008E76D3"/>
    <w:rsid w:val="008F0B79"/>
    <w:rsid w:val="008F7E4F"/>
    <w:rsid w:val="00903A05"/>
    <w:rsid w:val="00906F30"/>
    <w:rsid w:val="00910661"/>
    <w:rsid w:val="009143E6"/>
    <w:rsid w:val="00925D2A"/>
    <w:rsid w:val="00926768"/>
    <w:rsid w:val="009272F9"/>
    <w:rsid w:val="00927583"/>
    <w:rsid w:val="00933F64"/>
    <w:rsid w:val="00940979"/>
    <w:rsid w:val="009410F2"/>
    <w:rsid w:val="00942DA9"/>
    <w:rsid w:val="009469F5"/>
    <w:rsid w:val="00947F5F"/>
    <w:rsid w:val="0095679D"/>
    <w:rsid w:val="009673DB"/>
    <w:rsid w:val="009749DD"/>
    <w:rsid w:val="00977E9B"/>
    <w:rsid w:val="00993371"/>
    <w:rsid w:val="00994EFE"/>
    <w:rsid w:val="009B7582"/>
    <w:rsid w:val="009C0108"/>
    <w:rsid w:val="009C138D"/>
    <w:rsid w:val="009C59A2"/>
    <w:rsid w:val="009D06A7"/>
    <w:rsid w:val="009D265A"/>
    <w:rsid w:val="009E333F"/>
    <w:rsid w:val="009E52D5"/>
    <w:rsid w:val="009F1671"/>
    <w:rsid w:val="009F4650"/>
    <w:rsid w:val="00A06329"/>
    <w:rsid w:val="00A12C97"/>
    <w:rsid w:val="00A16E46"/>
    <w:rsid w:val="00A16F08"/>
    <w:rsid w:val="00A22737"/>
    <w:rsid w:val="00A41A3D"/>
    <w:rsid w:val="00A6434D"/>
    <w:rsid w:val="00A87238"/>
    <w:rsid w:val="00A9580A"/>
    <w:rsid w:val="00AC4C82"/>
    <w:rsid w:val="00AD0142"/>
    <w:rsid w:val="00AD2242"/>
    <w:rsid w:val="00AE267D"/>
    <w:rsid w:val="00AF1C05"/>
    <w:rsid w:val="00AF7BE8"/>
    <w:rsid w:val="00B05E7D"/>
    <w:rsid w:val="00B22C6A"/>
    <w:rsid w:val="00B32299"/>
    <w:rsid w:val="00B46925"/>
    <w:rsid w:val="00B50D39"/>
    <w:rsid w:val="00B64256"/>
    <w:rsid w:val="00B705D1"/>
    <w:rsid w:val="00B72F53"/>
    <w:rsid w:val="00B77139"/>
    <w:rsid w:val="00B77EBE"/>
    <w:rsid w:val="00BA3B89"/>
    <w:rsid w:val="00BB53FC"/>
    <w:rsid w:val="00BC05E4"/>
    <w:rsid w:val="00BC2F61"/>
    <w:rsid w:val="00BC51A3"/>
    <w:rsid w:val="00BD2BB0"/>
    <w:rsid w:val="00BD362A"/>
    <w:rsid w:val="00BD68E0"/>
    <w:rsid w:val="00BE665E"/>
    <w:rsid w:val="00BE6FA8"/>
    <w:rsid w:val="00BF1BF1"/>
    <w:rsid w:val="00BF274C"/>
    <w:rsid w:val="00C0210B"/>
    <w:rsid w:val="00C105BC"/>
    <w:rsid w:val="00C11819"/>
    <w:rsid w:val="00C175C6"/>
    <w:rsid w:val="00C23717"/>
    <w:rsid w:val="00C23BA2"/>
    <w:rsid w:val="00C31ACB"/>
    <w:rsid w:val="00C34B3F"/>
    <w:rsid w:val="00C42C96"/>
    <w:rsid w:val="00C5199A"/>
    <w:rsid w:val="00C5236D"/>
    <w:rsid w:val="00C53819"/>
    <w:rsid w:val="00C72541"/>
    <w:rsid w:val="00C9779B"/>
    <w:rsid w:val="00C97AB5"/>
    <w:rsid w:val="00CA30A7"/>
    <w:rsid w:val="00CB1FBE"/>
    <w:rsid w:val="00CC3122"/>
    <w:rsid w:val="00CC59DD"/>
    <w:rsid w:val="00CE2E95"/>
    <w:rsid w:val="00CE76F1"/>
    <w:rsid w:val="00CF21A3"/>
    <w:rsid w:val="00D03C05"/>
    <w:rsid w:val="00D124FD"/>
    <w:rsid w:val="00D3046D"/>
    <w:rsid w:val="00D30627"/>
    <w:rsid w:val="00D45AF3"/>
    <w:rsid w:val="00D51EBD"/>
    <w:rsid w:val="00D52234"/>
    <w:rsid w:val="00D717B3"/>
    <w:rsid w:val="00D769E0"/>
    <w:rsid w:val="00D82A94"/>
    <w:rsid w:val="00D95D95"/>
    <w:rsid w:val="00DA16D6"/>
    <w:rsid w:val="00DA53FA"/>
    <w:rsid w:val="00DA60A4"/>
    <w:rsid w:val="00DA7006"/>
    <w:rsid w:val="00DA7316"/>
    <w:rsid w:val="00DB22A0"/>
    <w:rsid w:val="00DB2E11"/>
    <w:rsid w:val="00DB3D48"/>
    <w:rsid w:val="00DB4E77"/>
    <w:rsid w:val="00DB6A31"/>
    <w:rsid w:val="00DC43AD"/>
    <w:rsid w:val="00DC5DEF"/>
    <w:rsid w:val="00DD00D4"/>
    <w:rsid w:val="00DD75FF"/>
    <w:rsid w:val="00DE32D5"/>
    <w:rsid w:val="00DF44A7"/>
    <w:rsid w:val="00E15C34"/>
    <w:rsid w:val="00E35EB3"/>
    <w:rsid w:val="00E51BAA"/>
    <w:rsid w:val="00E57397"/>
    <w:rsid w:val="00E67EEE"/>
    <w:rsid w:val="00E7297C"/>
    <w:rsid w:val="00E73C82"/>
    <w:rsid w:val="00E80C70"/>
    <w:rsid w:val="00E80F6A"/>
    <w:rsid w:val="00E84E75"/>
    <w:rsid w:val="00EA250D"/>
    <w:rsid w:val="00EA2770"/>
    <w:rsid w:val="00EB1D9E"/>
    <w:rsid w:val="00EB3D49"/>
    <w:rsid w:val="00EC3513"/>
    <w:rsid w:val="00EC45AA"/>
    <w:rsid w:val="00EC5910"/>
    <w:rsid w:val="00EC67E3"/>
    <w:rsid w:val="00EE5AEB"/>
    <w:rsid w:val="00EE6281"/>
    <w:rsid w:val="00EF098C"/>
    <w:rsid w:val="00EF0B11"/>
    <w:rsid w:val="00EF1A2B"/>
    <w:rsid w:val="00F00C12"/>
    <w:rsid w:val="00F00DCA"/>
    <w:rsid w:val="00F21E4C"/>
    <w:rsid w:val="00F24A91"/>
    <w:rsid w:val="00F2757A"/>
    <w:rsid w:val="00F30657"/>
    <w:rsid w:val="00F54904"/>
    <w:rsid w:val="00F571C6"/>
    <w:rsid w:val="00F71195"/>
    <w:rsid w:val="00F8069B"/>
    <w:rsid w:val="00F83471"/>
    <w:rsid w:val="00F83882"/>
    <w:rsid w:val="00F83F17"/>
    <w:rsid w:val="00F91CC1"/>
    <w:rsid w:val="00F962FD"/>
    <w:rsid w:val="00FB0150"/>
    <w:rsid w:val="00FB0A9C"/>
    <w:rsid w:val="00FB72D2"/>
    <w:rsid w:val="00FB73CF"/>
    <w:rsid w:val="00FC4EF8"/>
    <w:rsid w:val="00FD71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9622EF"/>
  <w14:defaultImageDpi w14:val="32767"/>
  <w15:chartTrackingRefBased/>
  <w15:docId w15:val="{776CDEC1-6252-924A-86CB-F54746BEC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B6A31"/>
  </w:style>
  <w:style w:type="paragraph" w:styleId="BalloonText">
    <w:name w:val="Balloon Text"/>
    <w:basedOn w:val="Normal"/>
    <w:link w:val="BalloonTextChar"/>
    <w:uiPriority w:val="99"/>
    <w:semiHidden/>
    <w:unhideWhenUsed/>
    <w:rsid w:val="00066D9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66D9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401</Words>
  <Characters>13692</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la Telzrow</dc:creator>
  <cp:keywords/>
  <dc:description/>
  <cp:lastModifiedBy>Calla Telzrow</cp:lastModifiedBy>
  <cp:revision>2</cp:revision>
  <cp:lastPrinted>2019-10-01T19:43:00Z</cp:lastPrinted>
  <dcterms:created xsi:type="dcterms:W3CDTF">2019-10-02T21:30:00Z</dcterms:created>
  <dcterms:modified xsi:type="dcterms:W3CDTF">2019-10-02T21:30:00Z</dcterms:modified>
</cp:coreProperties>
</file>